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CEDCC" w14:textId="77777777" w:rsidR="00063166" w:rsidRPr="00C55CDF" w:rsidRDefault="00063166" w:rsidP="00063166">
      <w:pPr>
        <w:rPr>
          <w:lang w:val="en-US" w:eastAsia="en-US"/>
        </w:rPr>
      </w:pPr>
    </w:p>
    <w:p w14:paraId="2F200D86" w14:textId="0B7042E8" w:rsidR="007E57B6" w:rsidRPr="00C55CDF" w:rsidRDefault="007E57B6" w:rsidP="007E57B6">
      <w:pPr>
        <w:spacing w:after="0" w:line="259" w:lineRule="auto"/>
        <w:ind w:left="0" w:firstLine="0"/>
        <w:jc w:val="left"/>
      </w:pPr>
    </w:p>
    <w:p w14:paraId="34542ECD" w14:textId="263C6BA5" w:rsidR="007E57B6" w:rsidRPr="00C55CDF" w:rsidRDefault="007E57B6" w:rsidP="007E57B6">
      <w:pPr>
        <w:spacing w:after="187" w:line="259" w:lineRule="auto"/>
        <w:ind w:left="0" w:firstLine="0"/>
        <w:jc w:val="left"/>
      </w:pPr>
    </w:p>
    <w:p w14:paraId="1C944B03" w14:textId="77777777" w:rsidR="007E57B6" w:rsidRPr="00C55CDF" w:rsidRDefault="007E57B6" w:rsidP="007E57B6">
      <w:pPr>
        <w:spacing w:after="152" w:line="259" w:lineRule="auto"/>
        <w:ind w:left="0" w:right="620" w:firstLine="0"/>
        <w:jc w:val="right"/>
      </w:pPr>
      <w:r w:rsidRPr="00C55CDF">
        <w:rPr>
          <w:noProof/>
        </w:rPr>
        <w:drawing>
          <wp:inline distT="0" distB="0" distL="0" distR="0" wp14:anchorId="588175D3" wp14:editId="799203FA">
            <wp:extent cx="5533136" cy="3091180"/>
            <wp:effectExtent l="0" t="0" r="0" b="0"/>
            <wp:docPr id="6068" name="Picture 6068" descr="A screenshot of a computer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8" name="Picture 6068" descr="A screenshot of a computer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3136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55CDF">
        <w:t xml:space="preserve"> </w:t>
      </w:r>
    </w:p>
    <w:p w14:paraId="000E7215" w14:textId="37626025" w:rsidR="007E57B6" w:rsidRPr="00C55CDF" w:rsidRDefault="00733CB2" w:rsidP="0077449A">
      <w:pPr>
        <w:spacing w:after="235" w:line="478" w:lineRule="auto"/>
        <w:ind w:left="-15" w:right="311" w:firstLine="0"/>
        <w:jc w:val="left"/>
      </w:pPr>
      <w:r w:rsidRPr="00C55CDF">
        <w:rPr>
          <w:rFonts w:cs="Arial"/>
          <w:i/>
          <w:color w:val="44546A"/>
          <w:sz w:val="18"/>
        </w:rPr>
        <w:t>Fig</w:t>
      </w:r>
      <w:r w:rsidR="0077449A" w:rsidRPr="00C55CDF">
        <w:rPr>
          <w:rFonts w:cs="Arial"/>
          <w:i/>
          <w:color w:val="44546A"/>
          <w:sz w:val="18"/>
        </w:rPr>
        <w:t xml:space="preserve"> S3</w:t>
      </w:r>
      <w:r w:rsidR="007E57B6" w:rsidRPr="00C55CDF">
        <w:rPr>
          <w:color w:val="44546A"/>
          <w:sz w:val="18"/>
        </w:rPr>
        <w:t xml:space="preserve"> </w:t>
      </w:r>
      <w:r w:rsidR="007E57B6" w:rsidRPr="00C55CDF">
        <w:rPr>
          <w:rFonts w:cs="Arial"/>
          <w:b/>
          <w:color w:val="44546A"/>
          <w:sz w:val="18"/>
        </w:rPr>
        <w:t>Zonation of the crypt-villus axis.</w:t>
      </w:r>
      <w:r w:rsidR="007E57B6" w:rsidRPr="00C55CDF">
        <w:rPr>
          <w:color w:val="44546A"/>
          <w:sz w:val="18"/>
        </w:rPr>
        <w:t xml:space="preserve"> </w:t>
      </w:r>
      <w:r w:rsidR="007E57B6" w:rsidRPr="00C55CDF">
        <w:rPr>
          <w:rFonts w:cs="Arial"/>
          <w:b/>
          <w:color w:val="44546A"/>
          <w:sz w:val="18"/>
        </w:rPr>
        <w:t>(A)</w:t>
      </w:r>
      <w:r w:rsidR="007E57B6" w:rsidRPr="00C55CDF">
        <w:rPr>
          <w:color w:val="44546A"/>
          <w:sz w:val="18"/>
        </w:rPr>
        <w:t xml:space="preserve"> SOM analysis of expression data from Harnik et al. </w:t>
      </w:r>
      <w:r w:rsidR="007E57B6" w:rsidRPr="00C55CDF">
        <w:rPr>
          <w:color w:val="44546A"/>
          <w:sz w:val="18"/>
        </w:rPr>
        <w:fldChar w:fldCharType="begin"/>
      </w:r>
      <w:r w:rsidR="007E57B6" w:rsidRPr="00C55CDF">
        <w:rPr>
          <w:color w:val="44546A"/>
          <w:sz w:val="18"/>
        </w:rPr>
        <w:instrText xml:space="preserve"> ADDIN ZOTERO_ITEM CSL_CITATION {"citationID":"n4i95KKG","properties":{"formattedCitation":"[40]","plainCitation":"[40]","noteIndex":0},"citationItems":[{"id":2578,"uris":["http://zotero.org/users/3045792/items/UAW6UJID"],"itemData":{"id":2578,"type":"article-journal","container-title":"Nature","DOI":"10.1038/s41586-024-07793-3","ISSN":"0028-0836, 1476-4687","issue":"8027","journalAbbreviation":"Nature","language":"en","page":"1101-1109","source":"DOI.org (Crossref)","title":"A spatial expression atlas of the adult human proximal small intestine","volume":"632","author":[{"family":"Harnik","given":"Yotam"},{"family":"Yakubovsky","given":"Oran"},{"family":"Hoefflin","given":"Rouven"},{"family":"Novoselsky","given":"Roy"},{"family":"Bahar Halpern","given":"Keren"},{"family":"Barkai","given":"Tal"},{"family":"Korem Kohanim","given":"Yael"},{"family":"Egozi","given":"Adi"},{"family":"Golani","given":"Ofra"},{"family":"Addadi","given":"Yoseph"},{"family":"Kedmi","given":"Merav"},{"family":"Keidar Haran","given":"Tal"},{"family":"Levin","given":"Yishai"},{"family":"Savidor","given":"Alon"},{"family":"Keren-Shaul","given":"Hadas"},{"family":"Mayer","given":"Chen"},{"family":"Pencovich","given":"Niv"},{"family":"Pery","given":"Ron"},{"family":"Shouval","given":"Dror S."},{"family":"Tirosh","given":"Itay"},{"family":"Nachmany","given":"Ido"},{"family":"Itzkovitz","given":"Shalev"}],"issued":{"date-parts":[["2024",8,29]]}}}],"schema":"https://github.com/citation-style-language/schema/raw/master/csl-citation.json"} </w:instrText>
      </w:r>
      <w:r w:rsidR="007E57B6" w:rsidRPr="00C55CDF">
        <w:rPr>
          <w:color w:val="44546A"/>
          <w:sz w:val="18"/>
        </w:rPr>
        <w:fldChar w:fldCharType="separate"/>
      </w:r>
      <w:r w:rsidR="007E57B6" w:rsidRPr="00C55CDF">
        <w:rPr>
          <w:noProof/>
          <w:color w:val="44546A"/>
          <w:sz w:val="18"/>
        </w:rPr>
        <w:t>[40]</w:t>
      </w:r>
      <w:r w:rsidR="007E57B6" w:rsidRPr="00C55CDF">
        <w:rPr>
          <w:color w:val="44546A"/>
          <w:sz w:val="18"/>
        </w:rPr>
        <w:fldChar w:fldCharType="end"/>
      </w:r>
      <w:r w:rsidR="007E57B6" w:rsidRPr="00C55CDF">
        <w:rPr>
          <w:color w:val="44546A"/>
          <w:sz w:val="18"/>
        </w:rPr>
        <w:t xml:space="preserve"> identified six distinct gene clusters (AM-FM) through unsupervised clustering. Genes within each cluster exhibit similar expression patterns across the crypt-villus axis; representative genes are shown for each cluster. </w:t>
      </w:r>
      <w:r w:rsidR="007E57B6" w:rsidRPr="00C55CDF">
        <w:rPr>
          <w:rFonts w:cs="Arial"/>
          <w:b/>
          <w:color w:val="44546A"/>
          <w:sz w:val="18"/>
        </w:rPr>
        <w:t>(B)</w:t>
      </w:r>
      <w:r w:rsidR="007E57B6" w:rsidRPr="00C55CDF">
        <w:rPr>
          <w:color w:val="44546A"/>
          <w:sz w:val="18"/>
        </w:rPr>
        <w:t xml:space="preserve"> Mean expression scores for cluster D and cluster E genes across crypts and six villus zones (error bars: standard deviation). </w:t>
      </w:r>
      <w:r w:rsidR="007E57B6" w:rsidRPr="00C55CDF">
        <w:rPr>
          <w:rFonts w:cs="Arial"/>
          <w:b/>
          <w:color w:val="44546A"/>
          <w:sz w:val="18"/>
        </w:rPr>
        <w:t>(C)</w:t>
      </w:r>
      <w:r w:rsidR="007E57B6" w:rsidRPr="00C55CDF">
        <w:rPr>
          <w:color w:val="44546A"/>
          <w:sz w:val="18"/>
        </w:rPr>
        <w:t xml:space="preserve"> Differential expression analysis of gene sets between indicated sample regions across all clusters. FDR values were calculated using the Benjamini-Hochberg correction method; significant associations were identified at FDR &lt; 0.05. </w:t>
      </w:r>
    </w:p>
    <w:p w14:paraId="453B47C0" w14:textId="77777777" w:rsidR="007E57B6" w:rsidRPr="00C55CDF" w:rsidRDefault="007E57B6" w:rsidP="007E57B6">
      <w:pPr>
        <w:spacing w:after="153" w:line="259" w:lineRule="auto"/>
        <w:ind w:left="0" w:firstLine="0"/>
        <w:jc w:val="left"/>
      </w:pPr>
      <w:r w:rsidRPr="00C55CDF">
        <w:rPr>
          <w:color w:val="44546A"/>
          <w:sz w:val="18"/>
        </w:rPr>
        <w:t xml:space="preserve"> </w:t>
      </w:r>
    </w:p>
    <w:p w14:paraId="45A0530E" w14:textId="77777777" w:rsidR="006E40F3" w:rsidRPr="00C55CDF" w:rsidRDefault="006E40F3"/>
    <w:p w14:paraId="1CE91F51" w14:textId="77777777" w:rsidR="006E40F3" w:rsidRPr="00C55CDF" w:rsidRDefault="006E40F3"/>
    <w:p w14:paraId="16FBD585" w14:textId="77777777" w:rsidR="006E40F3" w:rsidRPr="00C55CDF" w:rsidRDefault="006E40F3"/>
    <w:p w14:paraId="30403EEC" w14:textId="77777777" w:rsidR="006E40F3" w:rsidRPr="00C55CDF" w:rsidRDefault="006E40F3"/>
    <w:p w14:paraId="033E4DF2" w14:textId="77777777" w:rsidR="006E40F3" w:rsidRPr="00C55CDF" w:rsidRDefault="006E40F3">
      <w:pPr>
        <w:rPr>
          <w:rFonts w:cs="Arial"/>
          <w:i/>
          <w:color w:val="44546A"/>
          <w:sz w:val="18"/>
        </w:rPr>
      </w:pPr>
    </w:p>
    <w:p w14:paraId="3D58E941" w14:textId="77777777" w:rsidR="006E40F3" w:rsidRPr="00C55CDF" w:rsidRDefault="006E40F3">
      <w:pPr>
        <w:rPr>
          <w:rFonts w:cs="Arial"/>
          <w:i/>
          <w:color w:val="44546A"/>
          <w:sz w:val="18"/>
        </w:rPr>
      </w:pPr>
    </w:p>
    <w:p w14:paraId="722EE832" w14:textId="77777777" w:rsidR="006E40F3" w:rsidRPr="00C55CDF" w:rsidRDefault="006E40F3">
      <w:pPr>
        <w:rPr>
          <w:rFonts w:cs="Arial"/>
          <w:i/>
          <w:color w:val="44546A"/>
          <w:sz w:val="18"/>
        </w:rPr>
      </w:pPr>
    </w:p>
    <w:p w14:paraId="59FB7150" w14:textId="77777777" w:rsidR="006E40F3" w:rsidRPr="00C55CDF" w:rsidRDefault="006E40F3">
      <w:pPr>
        <w:rPr>
          <w:rFonts w:cs="Arial"/>
          <w:i/>
          <w:color w:val="44546A"/>
          <w:sz w:val="18"/>
        </w:rPr>
      </w:pPr>
    </w:p>
    <w:p w14:paraId="3A7E8A57" w14:textId="77777777" w:rsidR="006E40F3" w:rsidRPr="00C55CDF" w:rsidRDefault="006E40F3">
      <w:pPr>
        <w:rPr>
          <w:rFonts w:cs="Arial"/>
          <w:i/>
          <w:color w:val="44546A"/>
          <w:sz w:val="18"/>
        </w:rPr>
      </w:pPr>
    </w:p>
    <w:p w14:paraId="3189B5CE" w14:textId="6B764DAB" w:rsidR="006E40F3" w:rsidRPr="006E40F3" w:rsidRDefault="006E40F3">
      <w:pPr>
        <w:rPr>
          <w:lang w:val="en-US"/>
        </w:rPr>
      </w:pPr>
    </w:p>
    <w:sectPr w:rsidR="006E40F3" w:rsidRPr="006E4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7AE"/>
    <w:rsid w:val="00063166"/>
    <w:rsid w:val="00072B74"/>
    <w:rsid w:val="000731B7"/>
    <w:rsid w:val="00181AAF"/>
    <w:rsid w:val="00194213"/>
    <w:rsid w:val="001F644C"/>
    <w:rsid w:val="006548DB"/>
    <w:rsid w:val="006E40F3"/>
    <w:rsid w:val="00733CB2"/>
    <w:rsid w:val="0077449A"/>
    <w:rsid w:val="007E57B6"/>
    <w:rsid w:val="009547AE"/>
    <w:rsid w:val="009B14C6"/>
    <w:rsid w:val="00A038B2"/>
    <w:rsid w:val="00A07A33"/>
    <w:rsid w:val="00C55CDF"/>
    <w:rsid w:val="00D623AB"/>
    <w:rsid w:val="00D71AC7"/>
    <w:rsid w:val="00EA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467B5"/>
  <w15:chartTrackingRefBased/>
  <w15:docId w15:val="{3E6B72FF-E3E8-5747-B934-1C831E7CB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7B6"/>
    <w:pPr>
      <w:spacing w:after="3" w:line="248" w:lineRule="auto"/>
      <w:ind w:left="10" w:hanging="10"/>
      <w:jc w:val="both"/>
    </w:pPr>
    <w:rPr>
      <w:rFonts w:ascii="Arial" w:eastAsia="Arial" w:hAnsi="Arial" w:cs="Times New Roman"/>
      <w:color w:val="000000"/>
      <w:sz w:val="22"/>
      <w:lang w:val="en" w:eastAsia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7AE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7AE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7AE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7AE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7AE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7AE"/>
    <w:pPr>
      <w:keepNext/>
      <w:keepLines/>
      <w:spacing w:before="40" w:after="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7AE"/>
    <w:pPr>
      <w:keepNext/>
      <w:keepLines/>
      <w:spacing w:before="40" w:after="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7AE"/>
    <w:pPr>
      <w:keepNext/>
      <w:keepLines/>
      <w:spacing w:after="0"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7AE"/>
    <w:pPr>
      <w:keepNext/>
      <w:keepLines/>
      <w:spacing w:after="0"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547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7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7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7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7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7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7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7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7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7AE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54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7AE"/>
    <w:pPr>
      <w:numPr>
        <w:ilvl w:val="1"/>
      </w:numPr>
      <w:spacing w:after="160" w:line="278" w:lineRule="auto"/>
      <w:ind w:left="10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547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7AE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547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7AE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4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9547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7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7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7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izer, Paula Emily</dc:creator>
  <cp:keywords/>
  <dc:description/>
  <cp:lastModifiedBy>Zsofia Kovacs (Nokia)</cp:lastModifiedBy>
  <cp:revision>7</cp:revision>
  <dcterms:created xsi:type="dcterms:W3CDTF">2026-04-08T11:25:00Z</dcterms:created>
  <dcterms:modified xsi:type="dcterms:W3CDTF">2026-05-31T19:11:00Z</dcterms:modified>
</cp:coreProperties>
</file>